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9B3" w:rsidRPr="00B149B3" w:rsidRDefault="00B149B3" w:rsidP="00B149B3">
      <w:pPr>
        <w:rPr>
          <w:b/>
        </w:rPr>
      </w:pPr>
      <w:r w:rsidRPr="00B149B3">
        <w:rPr>
          <w:b/>
        </w:rPr>
        <w:t xml:space="preserve">S17 Table.  Association of the common IL-33 variant rs2381416 with pediatric asthma of </w:t>
      </w:r>
      <w:bookmarkStart w:id="0" w:name="_GoBack"/>
      <w:bookmarkEnd w:id="0"/>
      <w:r w:rsidRPr="00B149B3">
        <w:rPr>
          <w:b/>
        </w:rPr>
        <w:t>increasing severity.</w:t>
      </w:r>
    </w:p>
    <w:tbl>
      <w:tblPr>
        <w:tblW w:w="12560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080"/>
        <w:gridCol w:w="1600"/>
        <w:gridCol w:w="1080"/>
        <w:gridCol w:w="1080"/>
        <w:gridCol w:w="1080"/>
        <w:gridCol w:w="1080"/>
        <w:gridCol w:w="1080"/>
        <w:gridCol w:w="1080"/>
        <w:gridCol w:w="1080"/>
      </w:tblGrid>
      <w:tr w:rsidR="00B149B3" w:rsidRPr="00B50F78" w:rsidTr="00B149B3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s-IS"/>
              </w:rPr>
              <w:t># of hospitaliza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s-I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  <w:t>Severity_gro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  <w:t>BE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  <w:t>95_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  <w:t>95_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b/>
                <w:bCs/>
                <w:color w:val="000000"/>
                <w:lang w:eastAsia="is-IS"/>
              </w:rPr>
              <w:t>N_total</w:t>
            </w:r>
          </w:p>
        </w:tc>
      </w:tr>
      <w:tr w:rsidR="00B149B3" w:rsidRPr="00B50F78" w:rsidTr="00B149B3">
        <w:trPr>
          <w:trHeight w:val="289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tw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Low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s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0.1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0.0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.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.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171</w:t>
            </w:r>
          </w:p>
        </w:tc>
      </w:tr>
      <w:tr w:rsidR="00B149B3" w:rsidRPr="00B50F78" w:rsidTr="00B149B3">
        <w:trPr>
          <w:trHeight w:val="289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th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s-I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0.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0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132</w:t>
            </w:r>
          </w:p>
        </w:tc>
      </w:tr>
      <w:tr w:rsidR="00B149B3" w:rsidRPr="00B50F78" w:rsidTr="00B149B3">
        <w:trPr>
          <w:trHeight w:val="289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four to fiv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s-IS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s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0.34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0.0010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.7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186</w:t>
            </w:r>
          </w:p>
        </w:tc>
      </w:tr>
      <w:tr w:rsidR="00B149B3" w:rsidRPr="00B50F78" w:rsidTr="00B149B3">
        <w:trPr>
          <w:trHeight w:val="289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six and m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Highe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s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0.5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3.35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9B3" w:rsidRPr="00B50F78" w:rsidRDefault="00B149B3" w:rsidP="00B50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s-IS"/>
              </w:rPr>
            </w:pPr>
            <w:r w:rsidRPr="00B50F78">
              <w:rPr>
                <w:rFonts w:ascii="Calibri" w:eastAsia="Times New Roman" w:hAnsi="Calibri" w:cs="Calibri"/>
                <w:color w:val="000000"/>
                <w:lang w:eastAsia="is-IS"/>
              </w:rPr>
              <w:t>1295</w:t>
            </w:r>
          </w:p>
        </w:tc>
      </w:tr>
    </w:tbl>
    <w:p w:rsidR="00C32F8D" w:rsidRDefault="00C32F8D"/>
    <w:sectPr w:rsidR="00C32F8D" w:rsidSect="00B50F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F78"/>
    <w:rsid w:val="009703C8"/>
    <w:rsid w:val="00B149B3"/>
    <w:rsid w:val="00B50F78"/>
    <w:rsid w:val="00C3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45149D-D6BA-4530-9C55-35B8B9622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9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3</cp:revision>
  <dcterms:created xsi:type="dcterms:W3CDTF">2017-01-05T17:47:00Z</dcterms:created>
  <dcterms:modified xsi:type="dcterms:W3CDTF">2017-01-25T18:28:00Z</dcterms:modified>
</cp:coreProperties>
</file>